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13568" w:rsidRPr="002A6333" w:rsidRDefault="00613568" w:rsidP="00613568">
      <w:pPr>
        <w:spacing w:after="0"/>
        <w:jc w:val="both"/>
        <w:rPr>
          <w:rFonts w:ascii="Consolas" w:hAnsi="Consolas"/>
          <w:b/>
          <w:bCs/>
          <w:sz w:val="20"/>
          <w:szCs w:val="20"/>
        </w:rPr>
      </w:pPr>
      <w:r w:rsidRPr="002A6333">
        <w:rPr>
          <w:rFonts w:ascii="Consolas" w:hAnsi="Consolas"/>
          <w:b/>
          <w:bCs/>
          <w:sz w:val="20"/>
          <w:szCs w:val="20"/>
          <w:lang w:val="en-IN"/>
        </w:rPr>
        <w:t xml:space="preserve">R Syntax for </w:t>
      </w:r>
      <w:r w:rsidRPr="002A6333">
        <w:rPr>
          <w:rFonts w:ascii="Consolas" w:hAnsi="Consolas"/>
          <w:b/>
          <w:bCs/>
          <w:sz w:val="20"/>
          <w:szCs w:val="20"/>
        </w:rPr>
        <w:t>frequency distribution and chi-square goodness-of-fit analysis of qualitative phenotypic traits</w:t>
      </w:r>
    </w:p>
    <w:p w:rsidR="00613568" w:rsidRPr="002A6333" w:rsidRDefault="00613568" w:rsidP="00613568">
      <w:pPr>
        <w:spacing w:after="0"/>
        <w:jc w:val="both"/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library(dplyr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library(tidyr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Quali[, -1] &lt;- lapply(Quali[, -1], factor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traits_quali &lt;- Quali[, -1]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qual_summary &lt;- lapply(names(traits_quali), function(tr) {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x &lt;- traits_quali[[tr]]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tab &lt;- table(x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chi &lt;- chisq.test(tab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data.frame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Trait      = tr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Category   = names(tab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Frequency  = as.vector(tab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Proportion = round(as.vector(prop.table(tab)), 3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Chi_sq     = round(chi$statistic, 3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df         = chi$parameter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p_value    = round(chi$p.value, 4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}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qual_summary &lt;- bind_rows(qual_summary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qual_summary</w:t>
      </w:r>
    </w:p>
    <w:p w:rsidR="00BC6D42" w:rsidRDefault="00BC6D42" w:rsidP="0061356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61356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613568" w:rsidRDefault="00613568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Default="00BC6D42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Default="00BC6D42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Default="00BC6D42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Default="00BC6D42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C6D42" w:rsidRPr="002A6333" w:rsidRDefault="00BC6D42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613568" w:rsidRPr="002A6333" w:rsidRDefault="00613568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613568" w:rsidRPr="002A6333" w:rsidRDefault="00613568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613568" w:rsidRPr="002A6333" w:rsidRDefault="00613568">
      <w:pPr>
        <w:rPr>
          <w:rFonts w:ascii="Consolas" w:hAnsi="Consolas"/>
          <w:b/>
          <w:bCs/>
          <w:sz w:val="20"/>
          <w:szCs w:val="20"/>
          <w:lang w:val="en-IN"/>
        </w:rPr>
      </w:pPr>
    </w:p>
    <w:p w:rsidR="00B52820" w:rsidRPr="002A6333" w:rsidRDefault="00C418B8">
      <w:pPr>
        <w:rPr>
          <w:rFonts w:ascii="Consolas" w:hAnsi="Consolas"/>
          <w:b/>
          <w:bCs/>
          <w:sz w:val="20"/>
          <w:szCs w:val="20"/>
          <w:lang w:val="en-IN"/>
        </w:rPr>
      </w:pPr>
      <w:r w:rsidRPr="002A6333">
        <w:rPr>
          <w:rFonts w:ascii="Consolas" w:hAnsi="Consolas"/>
          <w:b/>
          <w:bCs/>
          <w:sz w:val="20"/>
          <w:szCs w:val="20"/>
          <w:lang w:val="en-IN"/>
        </w:rPr>
        <w:lastRenderedPageBreak/>
        <w:t>R syntax for descriptive statistics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library(dplyr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library(tidyr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traits &lt;- Means %&gt;% select(where(is.numeric)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desc_stats &lt;- traits %&gt;%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summarise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across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everything(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list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n    = ~sum(!is.na(.)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mean = ~mean(., na.rm = TRUE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sd   = ~sd(., na.rm = TRUE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min  = ~min(., na.rm = TRUE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max  = ~max(., na.rm = TRUE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  cv   = ~sd(., na.rm = TRUE)/mean(., na.rm = TRUE) * 100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  .names = "{.col}_{.fn}"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.groups = "drop"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) %&gt;%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pivot_longer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cols = everything(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names_to = c("Trait", "Statistic")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names_sep = "_"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values_to = "Value"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) %&gt;%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pivot_wider(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names_from = Statistic,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  values_from = Value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) %&gt;%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 xml:space="preserve">  arrange(Trait)</w:t>
      </w:r>
    </w:p>
    <w:p w:rsidR="00BC6D42" w:rsidRPr="00BC6D42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4E467F" w:rsidRPr="002A6333" w:rsidRDefault="00BC6D42" w:rsidP="00BC6D42">
      <w:pPr>
        <w:spacing w:after="0"/>
        <w:rPr>
          <w:rFonts w:ascii="Consolas" w:hAnsi="Consolas"/>
          <w:sz w:val="20"/>
          <w:szCs w:val="20"/>
          <w:lang w:val="en-IN"/>
        </w:rPr>
      </w:pPr>
      <w:r w:rsidRPr="00BC6D42">
        <w:rPr>
          <w:rFonts w:ascii="Consolas" w:hAnsi="Consolas"/>
          <w:sz w:val="20"/>
          <w:szCs w:val="20"/>
          <w:lang w:val="en-IN"/>
        </w:rPr>
        <w:t>desc_stats</w:t>
      </w:r>
    </w:p>
    <w:p w:rsidR="004E467F" w:rsidRPr="002A6333" w:rsidRDefault="004E467F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4E467F" w:rsidRDefault="004E467F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BC6D42" w:rsidRPr="002A6333" w:rsidRDefault="00BC6D42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4E467F" w:rsidRPr="002A6333" w:rsidRDefault="004E467F" w:rsidP="00C418B8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4E467F" w:rsidRPr="002A6333" w:rsidRDefault="004E467F" w:rsidP="004E467F">
      <w:pPr>
        <w:rPr>
          <w:rFonts w:ascii="Consolas" w:hAnsi="Consolas"/>
          <w:b/>
          <w:bCs/>
          <w:sz w:val="20"/>
          <w:szCs w:val="20"/>
          <w:lang w:val="en-IN"/>
        </w:rPr>
      </w:pPr>
      <w:r w:rsidRPr="002A6333">
        <w:rPr>
          <w:rFonts w:ascii="Consolas" w:hAnsi="Consolas"/>
          <w:b/>
          <w:bCs/>
          <w:sz w:val="20"/>
          <w:szCs w:val="20"/>
          <w:lang w:val="en-IN"/>
        </w:rPr>
        <w:lastRenderedPageBreak/>
        <w:t xml:space="preserve">R syntax for </w:t>
      </w:r>
      <w:r w:rsidR="002A6333" w:rsidRPr="002A6333">
        <w:rPr>
          <w:rFonts w:ascii="Consolas" w:hAnsi="Consolas"/>
          <w:b/>
          <w:bCs/>
          <w:sz w:val="20"/>
          <w:szCs w:val="20"/>
        </w:rPr>
        <w:t>Internal clustering diagnostics for Ward’s method (k = 2–10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library(readxl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library(cluster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library(fpc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1. Data preparation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Means &lt;- read_excel(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"C:/Users/Anshuman Singh/Desktop/Final_10-12-2025/Revisions_Jan_2026/Means.xlsx"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col_types = c("</w:t>
      </w:r>
      <w:r w:rsidR="00D853C9">
        <w:rPr>
          <w:rFonts w:ascii="Consolas" w:hAnsi="Consolas"/>
          <w:sz w:val="20"/>
          <w:szCs w:val="20"/>
          <w:lang w:val="en-IN"/>
        </w:rPr>
        <w:t>text</w:t>
      </w:r>
      <w:r w:rsidRPr="002A6333">
        <w:rPr>
          <w:rFonts w:ascii="Consolas" w:hAnsi="Consolas"/>
          <w:sz w:val="20"/>
          <w:szCs w:val="20"/>
          <w:lang w:val="en-IN"/>
        </w:rPr>
        <w:t>", "text", rep("numeric", 11)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df &lt;- as.data.frame(Means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rownames(df) &lt;- df[, 1]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Xz &lt;- scale(df[, -1]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2. Ward clustering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d  &lt;- dist(Xz, method = "euclidean"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hc &lt;- hclust(d, method = "ward.D2"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dist_mat &lt;- as.matrix(d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3. CH + BW ratio for k = 2–10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k_vals &lt;- 2:10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results &lt;- data.frame(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k = k_vals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Calinski_Harabasz = NA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BW_ratio = NA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for (i in seq_along(k_vals)) {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k &lt;- k_vals[i]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cl &lt;- cutree(hc, k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## CH index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results$Calinski_Harabasz[i] &lt;- cluster.stats(d, cl)$ch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## Mean within-cluster distance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within_vals &lt;- sapply(unique(cl), function(g) {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idx &lt;- which(cl == g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mean(dist_mat[idx, idx][upper.tri(dist_mat[idx, idx])]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}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lastRenderedPageBreak/>
        <w:t xml:space="preserve">  mean_within &lt;- mean(within_vals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## Mean between-cluster distance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groups &lt;- unique(cl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between_vals &lt;- c(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for (a in 1:(length(groups) - 1)) {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for (b in (a + 1):length(groups)) {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idx_a &lt;- which(cl == groups[a]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idx_b &lt;- which(cl == groups[b]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between_vals &lt;- c(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  between_vals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  mean(dist_mat[idx_a, idx_b]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  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  }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}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mean_between &lt;- mean(between_vals)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## Between / within ratio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results$BW_ratio[i] &lt;- mean_between / mean_within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}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4. Print / export results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## -----------------------------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results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write.csv(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results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file = "Ward_CH_and_BW_ratio_k2_10.csv",</w:t>
      </w:r>
    </w:p>
    <w:p w:rsidR="001D0A4B" w:rsidRPr="002A6333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 xml:space="preserve">  row.names = FALSE</w:t>
      </w:r>
    </w:p>
    <w:p w:rsidR="001D0A4B" w:rsidRDefault="001D0A4B" w:rsidP="001D0A4B">
      <w:pPr>
        <w:spacing w:after="0"/>
        <w:rPr>
          <w:rFonts w:ascii="Consolas" w:hAnsi="Consolas"/>
          <w:sz w:val="20"/>
          <w:szCs w:val="20"/>
          <w:lang w:val="en-IN"/>
        </w:rPr>
      </w:pPr>
      <w:r w:rsidRPr="002A6333">
        <w:rPr>
          <w:rFonts w:ascii="Consolas" w:hAnsi="Consolas"/>
          <w:sz w:val="20"/>
          <w:szCs w:val="20"/>
          <w:lang w:val="en-IN"/>
        </w:rPr>
        <w:t>)</w:t>
      </w: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2A6333" w:rsidRDefault="002A6333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9279A7" w:rsidRDefault="009279A7" w:rsidP="009279A7">
      <w:pPr>
        <w:spacing w:after="0"/>
        <w:rPr>
          <w:rFonts w:ascii="Consolas" w:hAnsi="Consolas"/>
          <w:b/>
          <w:bCs/>
          <w:sz w:val="18"/>
          <w:szCs w:val="18"/>
          <w:lang w:val="en-IN"/>
        </w:rPr>
      </w:pPr>
      <w:r w:rsidRPr="00634833">
        <w:rPr>
          <w:rFonts w:ascii="Consolas" w:hAnsi="Consolas"/>
          <w:b/>
          <w:bCs/>
          <w:sz w:val="18"/>
          <w:szCs w:val="18"/>
          <w:lang w:val="en-IN"/>
        </w:rPr>
        <w:lastRenderedPageBreak/>
        <w:t>R Syntax for bivariate correlations</w:t>
      </w:r>
    </w:p>
    <w:p w:rsidR="009279A7" w:rsidRDefault="009279A7" w:rsidP="009279A7">
      <w:pPr>
        <w:spacing w:after="0"/>
        <w:rPr>
          <w:rFonts w:ascii="Consolas" w:hAnsi="Consolas"/>
          <w:b/>
          <w:bCs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library(readxl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Means &lt;- read_excel(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"C:/Users/Anshuman Singh/Desktop/Final_10-12-2025/Revisions_Jan_2026/Means.xlsx"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col_types = c("text", "text", rep("numeric", 11)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traits &lt;- Means[, sapply(Means, is.numeric)]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trait_names &lt;- colnames(traits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pairs &lt;- combn(trait_names, 2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cor_tbl &lt;- apply(pairs, 2, function(p) {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ct &lt;- cor.test(traits[[p[1]]], traits[[p[2]]], method = "pearson"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c(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Trait1   = p[1]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Trait2   = p[2]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r        = ct$estimate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lower_CI = ct$conf.int[1]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upper_CI = ct$conf.int[2]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p_value  = ct$p.value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}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cor_tbl &lt;- as.data.frame(t(cor_tbl), stringsAsFactors = FALSE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num_cols &lt;- c("r", "lower_CI", "upper_CI", "p_value"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for (cc in num_cols) cor_tbl[[cc]] &lt;- as.numeric(cor_tbl[[cc]]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cor_tbl$Significance &lt;- ifelse(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cor_tbl$p_value &lt; 0.001, "***"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ifelse(cor_tbl$p_value &lt; 0.01, "**"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       ifelse(cor_tbl$p_value &lt; 0.05, "*", "ns")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)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write.csv(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cor_tbl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"Phenotypic_correlations_Pearson_95CI_significance.csv",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 xml:space="preserve">  row.names = FALSE</w:t>
      </w:r>
    </w:p>
    <w:p w:rsidR="009279A7" w:rsidRPr="00634833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  <w:r w:rsidRPr="00634833">
        <w:rPr>
          <w:rFonts w:ascii="Consolas" w:hAnsi="Consolas"/>
          <w:sz w:val="18"/>
          <w:szCs w:val="18"/>
          <w:lang w:val="en-IN"/>
        </w:rPr>
        <w:t>)</w:t>
      </w:r>
    </w:p>
    <w:p w:rsidR="009279A7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Default="009279A7" w:rsidP="009279A7">
      <w:pPr>
        <w:spacing w:after="0"/>
        <w:rPr>
          <w:rFonts w:ascii="Consolas" w:hAnsi="Consolas"/>
          <w:sz w:val="18"/>
          <w:szCs w:val="18"/>
          <w:lang w:val="en-IN"/>
        </w:rPr>
      </w:pPr>
    </w:p>
    <w:p w:rsidR="009279A7" w:rsidRDefault="009279A7" w:rsidP="001D0A4B">
      <w:pPr>
        <w:spacing w:after="0"/>
        <w:rPr>
          <w:rFonts w:ascii="Consolas" w:hAnsi="Consolas"/>
          <w:b/>
          <w:bCs/>
          <w:sz w:val="20"/>
          <w:szCs w:val="20"/>
          <w:lang w:val="en-IN"/>
        </w:rPr>
      </w:pPr>
    </w:p>
    <w:p w:rsidR="009279A7" w:rsidRDefault="009279A7" w:rsidP="001D0A4B">
      <w:pPr>
        <w:spacing w:after="0"/>
        <w:rPr>
          <w:rFonts w:ascii="Consolas" w:hAnsi="Consolas"/>
          <w:b/>
          <w:bCs/>
          <w:sz w:val="20"/>
          <w:szCs w:val="20"/>
          <w:lang w:val="en-IN"/>
        </w:rPr>
      </w:pPr>
    </w:p>
    <w:p w:rsidR="009279A7" w:rsidRDefault="009279A7" w:rsidP="001D0A4B">
      <w:pPr>
        <w:spacing w:after="0"/>
        <w:rPr>
          <w:rFonts w:ascii="Consolas" w:hAnsi="Consolas"/>
          <w:b/>
          <w:bCs/>
          <w:sz w:val="20"/>
          <w:szCs w:val="20"/>
          <w:lang w:val="en-IN"/>
        </w:rPr>
      </w:pPr>
    </w:p>
    <w:p w:rsidR="009279A7" w:rsidRDefault="009279A7" w:rsidP="001D0A4B">
      <w:pPr>
        <w:spacing w:after="0"/>
        <w:rPr>
          <w:rFonts w:ascii="Consolas" w:hAnsi="Consolas"/>
          <w:b/>
          <w:bCs/>
          <w:sz w:val="20"/>
          <w:szCs w:val="20"/>
          <w:lang w:val="en-IN"/>
        </w:rPr>
      </w:pPr>
    </w:p>
    <w:p w:rsidR="002A6333" w:rsidRPr="009150BB" w:rsidRDefault="009150BB" w:rsidP="001D0A4B">
      <w:pPr>
        <w:spacing w:after="0"/>
        <w:rPr>
          <w:rFonts w:ascii="Consolas" w:hAnsi="Consolas"/>
          <w:b/>
          <w:bCs/>
          <w:sz w:val="20"/>
          <w:szCs w:val="20"/>
          <w:lang w:val="en-IN"/>
        </w:rPr>
      </w:pPr>
      <w:r w:rsidRPr="009150BB">
        <w:rPr>
          <w:rFonts w:ascii="Consolas" w:hAnsi="Consolas"/>
          <w:b/>
          <w:bCs/>
          <w:sz w:val="20"/>
          <w:szCs w:val="20"/>
          <w:lang w:val="en-IN"/>
        </w:rPr>
        <w:lastRenderedPageBreak/>
        <w:t xml:space="preserve">R syntax </w:t>
      </w:r>
      <w:r w:rsidR="00F34FB9" w:rsidRPr="00F34FB9">
        <w:rPr>
          <w:rFonts w:ascii="Consolas" w:hAnsi="Consolas"/>
          <w:b/>
          <w:bCs/>
          <w:sz w:val="20"/>
          <w:szCs w:val="20"/>
        </w:rPr>
        <w:t>for PCA-based hierarchical clustering</w:t>
      </w:r>
      <w:r w:rsidR="00F34FB9">
        <w:rPr>
          <w:rFonts w:ascii="Consolas" w:hAnsi="Consolas"/>
          <w:b/>
          <w:bCs/>
          <w:sz w:val="20"/>
          <w:szCs w:val="20"/>
        </w:rPr>
        <w:t xml:space="preserve"> </w:t>
      </w:r>
      <w:r w:rsidR="00F34FB9" w:rsidRPr="00F34FB9">
        <w:rPr>
          <w:rFonts w:ascii="Consolas" w:hAnsi="Consolas"/>
          <w:b/>
          <w:bCs/>
          <w:sz w:val="20"/>
          <w:szCs w:val="20"/>
        </w:rPr>
        <w:t>and validation</w:t>
      </w:r>
    </w:p>
    <w:p w:rsidR="009150BB" w:rsidRDefault="009150BB" w:rsidP="001D0A4B">
      <w:pPr>
        <w:spacing w:after="0"/>
        <w:rPr>
          <w:rFonts w:ascii="Consolas" w:hAnsi="Consolas"/>
          <w:sz w:val="20"/>
          <w:szCs w:val="20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library(readxl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library(cluster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library(fpc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Means &lt;- read_excel(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"C:/Users/Anshuman Singh/Desktop/Final_10-12-2025/Revisions_Jan_2026/Means.xlsx"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col_types = c("text", "text", rep("numeric", 11)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df &lt;- as.data.frame(Means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genotypes &lt;- make.unique(as.character(df$Tree_ID)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X &lt;- df[,3:13]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Xz &lt;- scale(X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rownames(Xz) &lt;- genotypes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pca &lt;- prcomp(Xz, center = FALSE, scale. = FALSE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results_master &lt;- data.frame(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for (k_pc in 2:5) {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pc_scores &lt;- pca$x[,1:k_pc]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for (dist_method in c("euclidean","manhattan")) {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d_mat &lt;- dist(pc_scores, method = dist_method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hc &lt;- hclust(d_mat, method = "average"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cophenetic_r &lt;- cor(d_mat, cophenetic(hc)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for (k in 2:4) {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clusters &lt;- cutree(hc, k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sil_val &lt;- mean(silhouette(clusters, d_mat)[,3]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set.seed(123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boot_res &lt;- clusterboot(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pc_scores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B = 1000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clustermethod = hclustCBI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method = "average"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k = k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boot_vals &lt;- boot_res$bootmean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cluster_sizes &lt;- table(clusters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results_master &lt;- rbind(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results_master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data.frame(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lastRenderedPageBreak/>
        <w:t xml:space="preserve">          PCs = k_pc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Distance = dist_method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K = k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Cophenetic = round(cophenetic_r,3)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Silhouette = round(sil_val,3)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Boot1 = round(boot_vals[1],3)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Boot2 = ifelse(length(boot_vals)&gt;1, round(boot_vals[2],3), NA)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MinClusterSize = min(cluster_sizes),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  MaxClusterSize = max(cluster_sizes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  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  )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  }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 xml:space="preserve">  }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}</w:t>
      </w: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Pr="00F34FB9" w:rsidRDefault="00F34FB9" w:rsidP="00F34FB9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F34FB9">
        <w:rPr>
          <w:rFonts w:ascii="Consolas" w:hAnsi="Consolas"/>
          <w:sz w:val="18"/>
          <w:szCs w:val="18"/>
          <w:lang w:val="en-IN"/>
        </w:rPr>
        <w:t>print(results_master)</w:t>
      </w: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634833" w:rsidRDefault="00634833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F34FB9" w:rsidRDefault="00F34FB9" w:rsidP="0014188A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14188A" w:rsidRDefault="0014188A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14188A" w:rsidRDefault="0014188A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14188A" w:rsidRDefault="0014188A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14188A" w:rsidRDefault="0014188A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14188A" w:rsidRDefault="0014188A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  <w:r>
        <w:rPr>
          <w:rFonts w:ascii="Consolas" w:hAnsi="Consolas"/>
          <w:b/>
          <w:bCs/>
          <w:sz w:val="18"/>
          <w:szCs w:val="18"/>
          <w:lang w:val="en-IN"/>
        </w:rPr>
        <w:lastRenderedPageBreak/>
        <w:t>R syntax for circular dendrogram</w:t>
      </w: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library(readxl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library(dendextend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library(circlize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Means &lt;- read_excel(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"C:/Users/Anshuman Singh/Desktop/Final_10-12-2025/Revisions_Jan_2026/Means.xlsx",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col_types = c("text","text",rep("numeric",11)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f &lt;- as.data.frame(Means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genotypes &lt;- make.unique(as.character(df$Tree_ID)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X &lt;- df[,3:13]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Xz &lt;- scale(X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rownames(Xz) &lt;- genotypes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pca &lt;- prcomp(Xz, center = FALSE, scale. = FALSE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pc_scores &lt;- pca$x[,1:2]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_mat &lt;- dist(pc_scores, method="euclidean"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hc &lt;- hclust(d_mat, method="average"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end &lt;- as.dendrogram(hc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end &lt;- ladderize(dend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end &lt;- color_branches(dend, k=2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end &lt;- set(dend, "labels_cex", 0.6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bio_subset &lt;- c(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"Br-13","Br-14","Br-15","Br-17","Br-20",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"Un-5","Un-6","Un-8","Un-13","Un-14",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"Gn-10","Gn-11","Gn-14","Gn-15","Gn-18"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labels_colors(dend) &lt;- ifelse(labels(dend) %in% bio_subset,"blue","black"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pdf("Jamun_circular_dendrogram.pdf", width=10, height=10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circos.clear(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circos.par(start.degree=90, gap.degree=2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circlize_dendrogram(dend, labels_track_height=0.30)</w:t>
      </w: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2A29FC" w:rsidRPr="002A29FC" w:rsidRDefault="002A29FC" w:rsidP="002A29FC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2A29FC">
        <w:rPr>
          <w:rFonts w:ascii="Consolas" w:hAnsi="Consolas"/>
          <w:sz w:val="18"/>
          <w:szCs w:val="18"/>
          <w:lang w:val="en-IN"/>
        </w:rPr>
        <w:t>dev.off()</w:t>
      </w: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2A29FC" w:rsidRDefault="002A29FC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026A2E">
        <w:rPr>
          <w:rFonts w:ascii="Consolas" w:hAnsi="Consolas"/>
          <w:b/>
          <w:bCs/>
          <w:sz w:val="18"/>
          <w:szCs w:val="18"/>
        </w:rPr>
        <w:lastRenderedPageBreak/>
        <w:t>R script for PCA visualization and PERMANOVA-based centroid displacement analysis</w:t>
      </w: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library(readxl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library(vegan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Means &lt;- read_excel(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"C:/Users/Anshuman Singh/Desktop/Final_10-12-2025/Revisions_Jan_2026/Means.xlsx"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col_types = c("text","text",rep("numeric",11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df &lt;- as.data.frame(Means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genotypes &lt;- make.unique(as.character(df$Tree_ID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X &lt;- df[,3:13]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Xz &lt;- scale(X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rownames(Xz) &lt;- genotypes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ca &lt;- prcomp(Xz, center = FALSE, scale. = FALSE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var_explained &lt;- (pca$sdev^2)/sum(pca$sdev^2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c_scores &lt;- as.data.frame(pca$x[,1:2]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c_scores$Genotype &lt;- rownames(pc_scores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bio_subset &lt;- c(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"Br-13","Br-14","Br-15","Br-17","Br-20"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"Un-5","Un-6","Un-8","Un-13","Un-14"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"Gn-10","Gn-11","Gn-14","Gn-15","Gn-18"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c_scores$Group &lt;- ifelse(pc_scores$Genotype %in% bio_subset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                     "Biochemical subset"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                     "Other genotypes"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d_mat &lt;- dist(pc_scores[,1:2], method="euclidean"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group &lt;- pc_scores$Group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adonis_res &lt;- adonis2(d_mat ~ group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centroid_all &lt;- colMeans(pc_scores[,1:2]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centroid_bio &lt;- colMeans(pc_scores[pc_scores$Group=="Biochemical subset",1:2]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centroid_shift &lt;- sqrt(sum((centroid_bio-centroid_all)^2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mean_dispersion &lt;- mean(sqrt(rowSums((pc_scores[,1:2]-centroid_all)^2)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ercent_shift &lt;- (centroid_shift/mean_dispersion)*100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rint(round(var_explained[1:2]*100,2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rint(adonis_res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rint(round(percent_shift,2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df("C:/Users/Anshuman Singh/Desktop/PCA_scatter_plot.pdf", width=7, height=6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plot(pc_scores$PC1, pc_scores$PC2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col=ifelse(group=="Biochemical subset","blue","grey70")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pch=19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lastRenderedPageBreak/>
        <w:t xml:space="preserve">     xlab=paste0("PC1 (",round(var_explained[1]*100,2),"%)")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ylab=paste0("PC2 (",round(var_explained[2]*100,2),"%)")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legend("topright"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  legend=c("Biochemical subset","Other genotypes")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  col=c("blue","grey70"),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 xml:space="preserve">       pch=19)</w:t>
      </w:r>
    </w:p>
    <w:p w:rsidR="00066E93" w:rsidRPr="00066E93" w:rsidRDefault="00066E93" w:rsidP="00066E93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026A2E" w:rsidRDefault="00066E93" w:rsidP="00066E9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066E93">
        <w:rPr>
          <w:rFonts w:ascii="Consolas" w:hAnsi="Consolas"/>
          <w:sz w:val="18"/>
          <w:szCs w:val="18"/>
        </w:rPr>
        <w:t>dev.off()</w:t>
      </w: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026A2E" w:rsidRDefault="00026A2E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</w:p>
    <w:p w:rsidR="003131C1" w:rsidRDefault="003131C1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  <w:r w:rsidRPr="00D04660">
        <w:rPr>
          <w:rFonts w:ascii="Consolas" w:hAnsi="Consolas"/>
          <w:b/>
          <w:bCs/>
          <w:sz w:val="18"/>
          <w:szCs w:val="18"/>
          <w:lang w:val="en-IN"/>
        </w:rPr>
        <w:lastRenderedPageBreak/>
        <w:t>R syntax for</w:t>
      </w:r>
      <w:r>
        <w:rPr>
          <w:rFonts w:ascii="Consolas" w:hAnsi="Consolas"/>
          <w:b/>
          <w:bCs/>
          <w:sz w:val="18"/>
          <w:szCs w:val="18"/>
          <w:lang w:val="en-IN"/>
        </w:rPr>
        <w:t xml:space="preserve"> MGIDI</w:t>
      </w:r>
    </w:p>
    <w:p w:rsidR="003131C1" w:rsidRDefault="003131C1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library(readxl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library(dplyr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library(metan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Means &lt;- read_excel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"C:/Users/Anshuman Singh/Desktop/Final_10-12-2025/Revisions_Jan_2026/Means.xlsx"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ol_types = c("text","text",rep("numeric",11)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traits &lt;- Means %&gt;% select(FWt, PC, TSS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mgidi_data &lt;- Means %&gt;% select(Tree_ID, FWt, PC, TSS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res_mgidi &lt;- mgidi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mgidi_data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ideotype = c("h","h","h"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mgidi_rank &lt;- res_mgidi$MGIDI %&gt;% arrange(MGIDI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mgidi_rank, "MGIDI_full_ranking.csv", row.names = FALS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mgidi_top10 &lt;- mgidi_rank %&gt;% slice(1:10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mgidi_top10, "MGIDI_top10.csv", row.names = FALS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pca &lt;- prcomp(traits, scale. = TRU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eig &lt;- pca$sdev^2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var &lt;- eig / sum(eig) * 100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cum &lt;- cumsum(var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pca_summary &lt;- data.frame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omponent = paste0("PC", 1:length(eig)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Eigen_value = round(eig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Variance_percent = round(var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umulative_percent = round(cum, 2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pca_summary, "PCA_summary.csv", row.names = FALS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traits_fa &lt;- scale(traits) %&gt;% na.omit(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fa &lt;- factanal(traits_fa, factors = 1, rotation = "none"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load &lt;- as.matrix(fa$loadings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fa_table &lt;- data.frame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Trait = rownames(load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FA1_Loading = round(load[,1]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ommunality = round(rowSums(load^2), 2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fa_table, "FA_loadings_communalities.csv", row.names = FALS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Xo &lt;- colMeans(traits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selected &lt;- mgidi_top10$Genotype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lastRenderedPageBreak/>
        <w:t>Xs &lt;- Means %&gt;%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filter(Tree_ID %in% selected) %&gt;%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summarise(across(c(FWt, PC, TSS), mean)) %&gt;%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unlist(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SD  &lt;- Xs - Xo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SDp &lt;- (SD / Xo) * 100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sel_diff &lt;- data.frame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Trait = names(Xo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Xo = round(Xo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Xs = round(Xs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SD = round(SD, 2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SD_percent = round(SDp, 1)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Goal_met = ifelse(SD &gt; 0, "Yes", "No"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sel_diff, "Selection_differential.csv", row.names = FALSE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cor_table &lt;- round(cor(traits), 2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write.csv(cor_table, "Trait_correlations.csv"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pdf("MGIDI_circular_plot.pdf", width = 8, height = 8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plot(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res_mgidi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index = "MGIDI"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select = 10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ol.select = "red",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 xml:space="preserve">  col.nonselect = "grey70"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)</w:t>
      </w: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522B2" w:rsidRPr="003522B2" w:rsidRDefault="003522B2" w:rsidP="003522B2">
      <w:pPr>
        <w:spacing w:after="0" w:line="240" w:lineRule="auto"/>
        <w:rPr>
          <w:rFonts w:ascii="Consolas" w:hAnsi="Consolas"/>
          <w:sz w:val="18"/>
          <w:szCs w:val="18"/>
        </w:rPr>
      </w:pPr>
      <w:r w:rsidRPr="003522B2">
        <w:rPr>
          <w:rFonts w:ascii="Consolas" w:hAnsi="Consolas"/>
          <w:sz w:val="18"/>
          <w:szCs w:val="18"/>
        </w:rPr>
        <w:t>dev.off()</w:t>
      </w:r>
    </w:p>
    <w:p w:rsidR="005A512F" w:rsidRDefault="005A512F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Default="005A512F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Default="005A512F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3522B2" w:rsidRDefault="003522B2" w:rsidP="003131C1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3131C1">
      <w:pPr>
        <w:spacing w:after="0" w:line="240" w:lineRule="auto"/>
        <w:rPr>
          <w:rFonts w:ascii="Consolas" w:hAnsi="Consolas"/>
          <w:b/>
          <w:bCs/>
          <w:sz w:val="18"/>
          <w:szCs w:val="18"/>
          <w:lang w:val="en-IN"/>
        </w:rPr>
      </w:pPr>
      <w:r w:rsidRPr="005A512F">
        <w:rPr>
          <w:rFonts w:ascii="Consolas" w:hAnsi="Consolas"/>
          <w:b/>
          <w:bCs/>
          <w:sz w:val="18"/>
          <w:szCs w:val="18"/>
          <w:lang w:val="en-IN"/>
        </w:rPr>
        <w:lastRenderedPageBreak/>
        <w:t>R Syntax for BLUPs</w:t>
      </w:r>
      <w:r w:rsidR="00BC6D42">
        <w:rPr>
          <w:rFonts w:ascii="Consolas" w:hAnsi="Consolas"/>
          <w:b/>
          <w:bCs/>
          <w:sz w:val="18"/>
          <w:szCs w:val="18"/>
          <w:lang w:val="en-IN"/>
        </w:rPr>
        <w:t xml:space="preserve"> (fruit biochemical traits)</w:t>
      </w:r>
    </w:p>
    <w:p w:rsid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library(readxl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library(lme4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library(dplyr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Biochem &lt;- read_excel(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"C:/Users/Anshuman Singh/Desktop/Final_10-12-2025/Revisions_Jan_2026/Biochem.xlsx",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col_types = c("text","text","numeric","numeric","numeric",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              "numeric","numeric","numeric","numeric","numeric","numeric"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traits &lt;- c("TSS","Acid","TA","pH","Asc","Anth","TF","TP","SA"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blup_list &lt;- lapply(traits, function(tr){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m &lt;- lmer(as.formula(paste(tr, "~ 1 + (1 | Gen)")), data = Biochem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out &lt;- ranef(m)$Gen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colnames(out) &lt;- tr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 xml:space="preserve">  out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}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BLUP_table &lt;- as.data.frame(Reduce(cbind, blup_list)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BLUP_table$Gen &lt;- rownames(BLUP_table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BLUP_table &lt;- BLUP_table %&gt;% relocate(Gen)</w:t>
      </w: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</w:p>
    <w:p w:rsidR="005A512F" w:rsidRPr="005A512F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View(BLUP_table)</w:t>
      </w:r>
    </w:p>
    <w:p w:rsidR="005A512F" w:rsidRPr="003131C1" w:rsidRDefault="005A512F" w:rsidP="005A512F">
      <w:pPr>
        <w:spacing w:after="0" w:line="240" w:lineRule="auto"/>
        <w:rPr>
          <w:rFonts w:ascii="Consolas" w:hAnsi="Consolas"/>
          <w:sz w:val="18"/>
          <w:szCs w:val="18"/>
          <w:lang w:val="en-IN"/>
        </w:rPr>
      </w:pPr>
      <w:r w:rsidRPr="005A512F">
        <w:rPr>
          <w:rFonts w:ascii="Consolas" w:hAnsi="Consolas"/>
          <w:sz w:val="18"/>
          <w:szCs w:val="18"/>
          <w:lang w:val="en-IN"/>
        </w:rPr>
        <w:t>write.csv(BLUP_table, "Table6_BLUPs_Biochem.csv", row.names = FALSE)</w:t>
      </w:r>
    </w:p>
    <w:sectPr w:rsidR="005A512F" w:rsidRPr="003131C1" w:rsidSect="00B52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18B8"/>
    <w:rsid w:val="00026A2E"/>
    <w:rsid w:val="00065D3F"/>
    <w:rsid w:val="00066E93"/>
    <w:rsid w:val="0014188A"/>
    <w:rsid w:val="00164943"/>
    <w:rsid w:val="00171907"/>
    <w:rsid w:val="001D0A4B"/>
    <w:rsid w:val="0027717E"/>
    <w:rsid w:val="002A29FC"/>
    <w:rsid w:val="002A6333"/>
    <w:rsid w:val="003131C1"/>
    <w:rsid w:val="003522B2"/>
    <w:rsid w:val="0038130F"/>
    <w:rsid w:val="003F6E60"/>
    <w:rsid w:val="004D7956"/>
    <w:rsid w:val="004E467F"/>
    <w:rsid w:val="004F52E2"/>
    <w:rsid w:val="00541EB5"/>
    <w:rsid w:val="005A512F"/>
    <w:rsid w:val="00613568"/>
    <w:rsid w:val="0061594D"/>
    <w:rsid w:val="00634833"/>
    <w:rsid w:val="0065292E"/>
    <w:rsid w:val="006C302F"/>
    <w:rsid w:val="00736B28"/>
    <w:rsid w:val="008950B5"/>
    <w:rsid w:val="009150BB"/>
    <w:rsid w:val="009279A7"/>
    <w:rsid w:val="009B7D88"/>
    <w:rsid w:val="009E6B11"/>
    <w:rsid w:val="00B01430"/>
    <w:rsid w:val="00B22932"/>
    <w:rsid w:val="00B52820"/>
    <w:rsid w:val="00BC6D42"/>
    <w:rsid w:val="00C418B8"/>
    <w:rsid w:val="00D04660"/>
    <w:rsid w:val="00D10EB1"/>
    <w:rsid w:val="00D853C9"/>
    <w:rsid w:val="00DD5154"/>
    <w:rsid w:val="00EA15D4"/>
    <w:rsid w:val="00EA4958"/>
    <w:rsid w:val="00ED3670"/>
    <w:rsid w:val="00F34FB9"/>
    <w:rsid w:val="00F4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586066-72E1-4E02-A0BE-E55D9B19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13</Pages>
  <Words>1772</Words>
  <Characters>1010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humanSingh</dc:creator>
  <cp:lastModifiedBy>Anshuman Singh</cp:lastModifiedBy>
  <cp:revision>20</cp:revision>
  <dcterms:created xsi:type="dcterms:W3CDTF">2026-01-17T13:30:00Z</dcterms:created>
  <dcterms:modified xsi:type="dcterms:W3CDTF">2026-03-06T11:07:00Z</dcterms:modified>
</cp:coreProperties>
</file>